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DFBB3" w14:textId="0E8DDCC3" w:rsidR="00E7559A" w:rsidRDefault="00E7559A" w:rsidP="00E7559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a-DK"/>
        </w:rPr>
      </w:pPr>
      <w:bookmarkStart w:id="0" w:name="_GoBack"/>
      <w:bookmarkEnd w:id="0"/>
      <w:r w:rsidRPr="00FD4F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a-DK"/>
        </w:rPr>
        <w:t>Supplementa</w:t>
      </w:r>
      <w:r w:rsidR="002D14E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a-DK"/>
        </w:rPr>
        <w:t>l</w:t>
      </w:r>
      <w:r w:rsidRPr="00FD4F0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a-DK"/>
        </w:rPr>
        <w:t xml:space="preserve"> Table S1 Clinical characteristics of patients with ulcerative colitis </w:t>
      </w:r>
    </w:p>
    <w:p w14:paraId="183DDC52" w14:textId="77777777" w:rsidR="00E7559A" w:rsidRPr="00FD4F08" w:rsidRDefault="00E7559A" w:rsidP="00E7559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a-DK"/>
        </w:rPr>
      </w:pPr>
    </w:p>
    <w:tbl>
      <w:tblPr>
        <w:tblW w:w="646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1742"/>
        <w:gridCol w:w="1579"/>
      </w:tblGrid>
      <w:tr w:rsidR="00E7559A" w:rsidRPr="00FD4F08" w14:paraId="30D02D28" w14:textId="77777777" w:rsidTr="009C2936">
        <w:trPr>
          <w:trHeight w:val="54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9E48C" w14:textId="77777777" w:rsidR="00E7559A" w:rsidRPr="00260862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a-DK" w:eastAsia="da-DK"/>
              </w:rPr>
            </w:pPr>
            <w:r w:rsidRPr="002608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a-DK" w:eastAsia="da-DK"/>
              </w:rPr>
              <w:t>Clinical variables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CA2C2" w14:textId="77777777" w:rsidR="002B57F5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2608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a-DK" w:eastAsia="da-DK"/>
              </w:rPr>
              <w:t>Responders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</w:p>
          <w:p w14:paraId="00018F87" w14:textId="63EFBB2D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=1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15979" w14:textId="77777777" w:rsidR="002B57F5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2608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a-DK" w:eastAsia="da-DK"/>
              </w:rPr>
              <w:t>Primary non-responders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</w:p>
          <w:p w14:paraId="56EBD827" w14:textId="572CDE84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=10</w:t>
            </w:r>
          </w:p>
        </w:tc>
      </w:tr>
      <w:tr w:rsidR="00E7559A" w:rsidRPr="00FD4F08" w14:paraId="24F6B358" w14:textId="77777777" w:rsidTr="009C2936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28D4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ender</w:t>
            </w:r>
            <w:proofErr w:type="spellEnd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(male/</w:t>
            </w:r>
            <w:proofErr w:type="spellStart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female</w:t>
            </w:r>
            <w:proofErr w:type="spellEnd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29ED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8/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4BED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6/4</w:t>
            </w:r>
          </w:p>
        </w:tc>
      </w:tr>
      <w:tr w:rsidR="00E7559A" w:rsidRPr="00FD4F08" w14:paraId="5AAA89F7" w14:textId="77777777" w:rsidTr="009C2936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EE31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Age, </w:t>
            </w:r>
            <w:proofErr w:type="spellStart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years</w:t>
            </w:r>
            <w:proofErr w:type="spellEnd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(median, IQR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A2A0" w14:textId="479690A3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5-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78EB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·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2-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5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)</w:t>
            </w:r>
          </w:p>
        </w:tc>
      </w:tr>
      <w:tr w:rsidR="00E7559A" w:rsidRPr="00FD4F08" w14:paraId="46E3A8FC" w14:textId="77777777" w:rsidTr="009C2936">
        <w:trPr>
          <w:trHeight w:val="816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BAFB8" w14:textId="209C3E5B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Clinical 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Mayo score (median, </w:t>
            </w:r>
            <w:proofErr w:type="gramStart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IQR)   </w:t>
            </w:r>
            <w:proofErr w:type="gramEnd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       when blood samples were drawn </w:t>
            </w:r>
            <w:r w:rsidR="005B3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for the project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1060E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-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·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5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20341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-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·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5)</w:t>
            </w:r>
          </w:p>
        </w:tc>
      </w:tr>
      <w:tr w:rsidR="00E7559A" w:rsidRPr="00FD4F08" w14:paraId="2008FD77" w14:textId="77777777" w:rsidTr="009C2936">
        <w:trPr>
          <w:trHeight w:val="54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69341" w14:textId="2510EEBE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Mayo score (median, </w:t>
            </w:r>
            <w:proofErr w:type="gramStart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IQR)   </w:t>
            </w:r>
            <w:proofErr w:type="gramEnd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      week 0</w:t>
            </w:r>
            <w:r w:rsidR="005B3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before biologics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BF7F0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5-10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36510" w14:textId="77777777" w:rsidR="00E7559A" w:rsidRPr="00260862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60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(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-11)</w:t>
            </w:r>
            <w:r w:rsidRPr="00260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E7559A" w:rsidRPr="00FD4F08" w14:paraId="5E43D422" w14:textId="77777777" w:rsidTr="009C2936">
        <w:trPr>
          <w:trHeight w:val="54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5689B" w14:textId="77777777" w:rsidR="002B57F5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Mayo score (median, IQR)           </w:t>
            </w:r>
          </w:p>
          <w:p w14:paraId="13F0923A" w14:textId="04B269E7" w:rsidR="00E7559A" w:rsidRPr="00FD4F08" w:rsidRDefault="005B3705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at </w:t>
            </w:r>
            <w:r w:rsidR="00E7559A"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week </w:t>
            </w:r>
            <w:r w:rsidR="00E755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6864D" w14:textId="77777777" w:rsidR="00E7559A" w:rsidRPr="00260862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 (0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5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AF989" w14:textId="77777777" w:rsidR="00E7559A" w:rsidRPr="00260862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5-10)</w:t>
            </w:r>
          </w:p>
        </w:tc>
      </w:tr>
      <w:tr w:rsidR="00E7559A" w:rsidRPr="00FD4F08" w14:paraId="47D384E1" w14:textId="77777777" w:rsidTr="009C2936">
        <w:trPr>
          <w:trHeight w:val="54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E149C" w14:textId="2565F603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Endoscopic subscore (median, </w:t>
            </w:r>
            <w:proofErr w:type="gramStart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IQR)   </w:t>
            </w:r>
            <w:proofErr w:type="gramEnd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week 0</w:t>
            </w:r>
            <w:r w:rsidR="005B3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before biologics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992F7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2608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·5 (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7F5F4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-3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)</w:t>
            </w:r>
          </w:p>
        </w:tc>
      </w:tr>
      <w:tr w:rsidR="00E7559A" w:rsidRPr="00FD4F08" w14:paraId="56A35DAF" w14:textId="77777777" w:rsidTr="009C2936">
        <w:trPr>
          <w:trHeight w:val="54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D93AB" w14:textId="30C0566F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Endoscopic subscore (median, </w:t>
            </w:r>
            <w:proofErr w:type="gramStart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IQR)   </w:t>
            </w:r>
            <w:proofErr w:type="gramEnd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5B37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at 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eek 1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6B81F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-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27585" w14:textId="4006BAE8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5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)</w:t>
            </w:r>
            <w:r w:rsidR="00410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*</w:t>
            </w:r>
            <w:proofErr w:type="gramEnd"/>
          </w:p>
        </w:tc>
      </w:tr>
      <w:tr w:rsidR="00E7559A" w:rsidRPr="00FD4F08" w14:paraId="2284F3AA" w14:textId="77777777" w:rsidTr="009C2936">
        <w:trPr>
          <w:trHeight w:val="54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DF1D8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ast anti-TNF exposure (yes/no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3BB31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0/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12AD5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0/0</w:t>
            </w:r>
          </w:p>
        </w:tc>
      </w:tr>
      <w:tr w:rsidR="00E7559A" w:rsidRPr="00FD4F08" w14:paraId="33999A61" w14:textId="77777777" w:rsidTr="00ED4872">
        <w:trPr>
          <w:trHeight w:val="288"/>
        </w:trPr>
        <w:tc>
          <w:tcPr>
            <w:tcW w:w="64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82C5" w14:textId="46F05CDF" w:rsidR="00E7559A" w:rsidRPr="009A1B15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9A1B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a-DK" w:eastAsia="da-DK"/>
              </w:rPr>
              <w:t>Daily</w:t>
            </w:r>
            <w:proofErr w:type="spellEnd"/>
            <w:r w:rsidRPr="009A1B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9A1B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a-DK" w:eastAsia="da-DK"/>
              </w:rPr>
              <w:t>medication</w:t>
            </w:r>
            <w:proofErr w:type="spellEnd"/>
          </w:p>
        </w:tc>
      </w:tr>
      <w:tr w:rsidR="00E7559A" w:rsidRPr="00FD4F08" w14:paraId="049E5468" w14:textId="77777777" w:rsidTr="009C2936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5AC6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zathiopr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e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281C" w14:textId="3AE0163F" w:rsidR="00E7559A" w:rsidRPr="00FD4F08" w:rsidRDefault="009C2936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8D44" w14:textId="53421234" w:rsidR="00E7559A" w:rsidRPr="00FD4F08" w:rsidRDefault="009C2936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</w:t>
            </w:r>
          </w:p>
        </w:tc>
      </w:tr>
      <w:tr w:rsidR="00E7559A" w:rsidRPr="00FD4F08" w14:paraId="24F3AA34" w14:textId="77777777" w:rsidTr="009C2936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C012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-Steroids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4569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A2F0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</w:t>
            </w:r>
          </w:p>
        </w:tc>
      </w:tr>
      <w:tr w:rsidR="00E7559A" w:rsidRPr="00FD4F08" w14:paraId="18897F5B" w14:textId="77777777" w:rsidTr="009C2936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5EA3" w14:textId="77777777" w:rsidR="00E7559A" w:rsidRPr="009E1B40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9E1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-5-ASA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7393" w14:textId="4F964FA4" w:rsidR="00E7559A" w:rsidRPr="009E1B40" w:rsidRDefault="009C2936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9E1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9882" w14:textId="6FCC916A" w:rsidR="00E7559A" w:rsidRPr="009E1B40" w:rsidRDefault="009C2936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9E1B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8</w:t>
            </w:r>
          </w:p>
        </w:tc>
      </w:tr>
      <w:tr w:rsidR="00E7559A" w:rsidRPr="00FD4F08" w14:paraId="060E1BCC" w14:textId="77777777" w:rsidTr="009C2936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8E83" w14:textId="3558AAF0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n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-TNF </w:t>
            </w:r>
            <w:proofErr w:type="spellStart"/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exposure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2A3A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EFF9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</w:t>
            </w:r>
          </w:p>
        </w:tc>
      </w:tr>
      <w:tr w:rsidR="00E7559A" w:rsidRPr="00FD4F08" w14:paraId="3278B555" w14:textId="77777777" w:rsidTr="009C2936">
        <w:trPr>
          <w:trHeight w:val="288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09CB" w14:textId="64A54500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Vedolizumab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A2CA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E464" w14:textId="77777777" w:rsidR="00E7559A" w:rsidRPr="00FD4F08" w:rsidRDefault="00E7559A" w:rsidP="0026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FD4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</w:t>
            </w:r>
          </w:p>
        </w:tc>
      </w:tr>
    </w:tbl>
    <w:p w14:paraId="5BD15206" w14:textId="77777777" w:rsidR="00E7559A" w:rsidRDefault="00E7559A" w:rsidP="00E7559A"/>
    <w:p w14:paraId="08448959" w14:textId="22A88748" w:rsidR="00E7559A" w:rsidRPr="00200966" w:rsidRDefault="00E7559A" w:rsidP="00E7559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the responders and primary non-responders, the clinical Mayo score</w:t>
      </w:r>
      <w:r w:rsidR="00410E8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as recorded </w:t>
      </w:r>
      <w:r w:rsidR="007C0C93">
        <w:rPr>
          <w:rFonts w:ascii="Times New Roman" w:hAnsi="Times New Roman" w:cs="Times New Roman"/>
          <w:sz w:val="20"/>
          <w:szCs w:val="20"/>
        </w:rPr>
        <w:t>when</w:t>
      </w:r>
      <w:r>
        <w:rPr>
          <w:rFonts w:ascii="Times New Roman" w:hAnsi="Times New Roman" w:cs="Times New Roman"/>
          <w:sz w:val="20"/>
          <w:szCs w:val="20"/>
        </w:rPr>
        <w:t xml:space="preserve"> blood samples were </w:t>
      </w:r>
      <w:r w:rsidR="007C0C93">
        <w:rPr>
          <w:rFonts w:ascii="Times New Roman" w:hAnsi="Times New Roman" w:cs="Times New Roman"/>
          <w:sz w:val="20"/>
          <w:szCs w:val="20"/>
        </w:rPr>
        <w:t>drawn</w:t>
      </w:r>
      <w:r>
        <w:rPr>
          <w:rFonts w:ascii="Times New Roman" w:hAnsi="Times New Roman" w:cs="Times New Roman"/>
          <w:sz w:val="20"/>
          <w:szCs w:val="20"/>
        </w:rPr>
        <w:t xml:space="preserve">. 5-ASA, 5-aminosalicylic acid. IQR, </w:t>
      </w:r>
      <w:r w:rsidRPr="00260862">
        <w:rPr>
          <w:rFonts w:ascii="Times New Roman" w:hAnsi="Times New Roman" w:cs="Times New Roman"/>
          <w:sz w:val="20"/>
          <w:szCs w:val="20"/>
        </w:rPr>
        <w:t>interquartile range.</w:t>
      </w:r>
      <w:r w:rsidR="00410E8C">
        <w:rPr>
          <w:rFonts w:ascii="Times New Roman" w:hAnsi="Times New Roman" w:cs="Times New Roman"/>
          <w:sz w:val="20"/>
          <w:szCs w:val="20"/>
        </w:rPr>
        <w:t xml:space="preserve"> * Two patients (PNRs) were colectomized</w:t>
      </w:r>
      <w:r w:rsidR="00F428E0">
        <w:rPr>
          <w:rFonts w:ascii="Times New Roman" w:hAnsi="Times New Roman" w:cs="Times New Roman"/>
          <w:sz w:val="20"/>
          <w:szCs w:val="20"/>
        </w:rPr>
        <w:t>.</w:t>
      </w:r>
    </w:p>
    <w:p w14:paraId="4855D4A7" w14:textId="77777777" w:rsidR="00C06959" w:rsidRDefault="007E572B"/>
    <w:sectPr w:rsidR="00C0695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D9A"/>
    <w:rsid w:val="001A7284"/>
    <w:rsid w:val="001C2603"/>
    <w:rsid w:val="00272A35"/>
    <w:rsid w:val="0027604E"/>
    <w:rsid w:val="002B57F5"/>
    <w:rsid w:val="002D14E4"/>
    <w:rsid w:val="00303EC4"/>
    <w:rsid w:val="00363615"/>
    <w:rsid w:val="00410E8C"/>
    <w:rsid w:val="005A5909"/>
    <w:rsid w:val="005B3705"/>
    <w:rsid w:val="006D48DF"/>
    <w:rsid w:val="007C0C93"/>
    <w:rsid w:val="007E572B"/>
    <w:rsid w:val="009A1B15"/>
    <w:rsid w:val="009C2936"/>
    <w:rsid w:val="009E1B40"/>
    <w:rsid w:val="00A63526"/>
    <w:rsid w:val="00A65CAF"/>
    <w:rsid w:val="00AE7804"/>
    <w:rsid w:val="00B27993"/>
    <w:rsid w:val="00B75E4E"/>
    <w:rsid w:val="00BC5D9A"/>
    <w:rsid w:val="00C324D9"/>
    <w:rsid w:val="00CB671D"/>
    <w:rsid w:val="00D9214C"/>
    <w:rsid w:val="00E7559A"/>
    <w:rsid w:val="00EC7EC6"/>
    <w:rsid w:val="00ED4872"/>
    <w:rsid w:val="00F4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3A73E"/>
  <w15:chartTrackingRefBased/>
  <w15:docId w15:val="{41211692-17A1-49A8-B116-06EBAA155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559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7559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7559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7559A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75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7559A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10E8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10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</dc:creator>
  <cp:keywords/>
  <dc:description/>
  <cp:lastModifiedBy>Yuan Li</cp:lastModifiedBy>
  <cp:revision>2</cp:revision>
  <cp:lastPrinted>2018-07-11T05:07:00Z</cp:lastPrinted>
  <dcterms:created xsi:type="dcterms:W3CDTF">2018-07-11T08:16:00Z</dcterms:created>
  <dcterms:modified xsi:type="dcterms:W3CDTF">2018-07-11T08:16:00Z</dcterms:modified>
</cp:coreProperties>
</file>